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E6F" w:rsidRPr="00543ECB" w:rsidRDefault="00EA2E6F" w:rsidP="00EA2E6F">
      <w:pPr>
        <w:spacing w:after="120"/>
        <w:rPr>
          <w:sz w:val="20"/>
          <w:szCs w:val="20"/>
          <w:lang w:val="en-US"/>
        </w:rPr>
      </w:pPr>
      <w:r w:rsidRPr="00923395">
        <w:rPr>
          <w:b/>
          <w:bCs/>
          <w:lang w:val="en-US"/>
        </w:rPr>
        <w:t>S</w:t>
      </w:r>
      <w:r>
        <w:rPr>
          <w:b/>
          <w:bCs/>
          <w:lang w:val="en-US"/>
        </w:rPr>
        <w:t>3 Table.</w:t>
      </w:r>
      <w:r w:rsidRPr="00923395">
        <w:rPr>
          <w:b/>
          <w:bCs/>
          <w:lang w:val="en-US"/>
        </w:rPr>
        <w:t xml:space="preserve"> </w:t>
      </w:r>
      <w:r w:rsidRPr="00923395">
        <w:rPr>
          <w:lang w:val="en-US"/>
        </w:rPr>
        <w:t>List of antibodies used for Western blot analyses</w:t>
      </w:r>
      <w:r>
        <w:rPr>
          <w:lang w:val="en-US"/>
        </w:rPr>
        <w:t xml:space="preserve">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2520"/>
        <w:gridCol w:w="1080"/>
        <w:gridCol w:w="2396"/>
        <w:gridCol w:w="1305"/>
      </w:tblGrid>
      <w:tr w:rsidR="00EA2E6F" w:rsidRPr="00643C5D" w:rsidTr="00EA2E6F">
        <w:tc>
          <w:tcPr>
            <w:tcW w:w="1908" w:type="dxa"/>
            <w:vAlign w:val="center"/>
          </w:tcPr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  <w:p w:rsidR="00EA2E6F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otein</w:t>
            </w:r>
          </w:p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vAlign w:val="center"/>
          </w:tcPr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imary Ab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Secondary Ab 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3E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rg1</w:t>
            </w:r>
          </w:p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kind gift from Dr. I. Hamza, </w:t>
            </w:r>
            <w:smartTag w:uri="urn:schemas-microsoft-com:office:smarttags" w:element="City">
              <w:smartTag w:uri="urn:schemas-microsoft-com:office:smarttags" w:element="place">
                <w:r w:rsidRPr="00543ECB">
                  <w:rPr>
                    <w:sz w:val="20"/>
                    <w:szCs w:val="20"/>
                    <w:lang w:val="en-US"/>
                  </w:rPr>
                  <w:t>University of Maryland</w:t>
                </w:r>
              </w:smartTag>
              <w:r w:rsidRPr="00543ECB">
                <w:rPr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543ECB">
                  <w:rPr>
                    <w:sz w:val="20"/>
                    <w:szCs w:val="20"/>
                    <w:lang w:val="en-US"/>
                  </w:rPr>
                  <w:t>USA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Dmt1</w:t>
            </w:r>
          </w:p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Alpha Diagnostic, #NRAMP22-A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5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O-1</w:t>
            </w:r>
          </w:p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Enzo Life Sciences, #ADI-OSA-150-F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  <w:bookmarkStart w:id="0" w:name="_GoBack"/>
        <w:bookmarkEnd w:id="0"/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43ECB">
              <w:rPr>
                <w:sz w:val="20"/>
                <w:szCs w:val="20"/>
                <w:lang w:val="en-US"/>
              </w:rPr>
              <w:t>Hpx</w:t>
            </w:r>
            <w:proofErr w:type="spellEnd"/>
          </w:p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Mouse polyclonal, kind gift from E. </w:t>
            </w:r>
            <w:proofErr w:type="spellStart"/>
            <w:r w:rsidRPr="00543ECB">
              <w:rPr>
                <w:sz w:val="20"/>
                <w:szCs w:val="20"/>
                <w:lang w:val="en-US"/>
              </w:rPr>
              <w:t>Tolosano</w:t>
            </w:r>
            <w:proofErr w:type="spellEnd"/>
            <w:r w:rsidRPr="00543ECB"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r w:rsidRPr="00543ECB">
                  <w:rPr>
                    <w:sz w:val="20"/>
                    <w:szCs w:val="20"/>
                    <w:lang w:val="en-US"/>
                  </w:rPr>
                  <w:t>University of Turin</w:t>
                </w:r>
              </w:smartTag>
              <w:r w:rsidRPr="00543ECB">
                <w:rPr>
                  <w:sz w:val="20"/>
                  <w:szCs w:val="2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543ECB">
                  <w:rPr>
                    <w:sz w:val="20"/>
                    <w:szCs w:val="20"/>
                    <w:lang w:val="en-US"/>
                  </w:rPr>
                  <w:t>Italy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mouse polyclonal, #A5278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2047E">
              <w:rPr>
                <w:color w:val="000000"/>
                <w:sz w:val="20"/>
                <w:szCs w:val="20"/>
                <w:lang w:val="en-US"/>
              </w:rPr>
              <w:t>Fpn</w:t>
            </w:r>
            <w:proofErr w:type="spellEnd"/>
          </w:p>
          <w:p w:rsidR="00EA2E6F" w:rsidRPr="0062047E" w:rsidRDefault="00EA2E6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)</w:t>
            </w: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Alpha Diagnostic, #MTP11-A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Flvcr1</w:t>
            </w:r>
          </w:p>
        </w:tc>
        <w:tc>
          <w:tcPr>
            <w:tcW w:w="2520" w:type="dxa"/>
          </w:tcPr>
          <w:p w:rsidR="00EA2E6F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</w:t>
            </w:r>
            <w:proofErr w:type="spellStart"/>
            <w:r w:rsidRPr="00543ECB">
              <w:rPr>
                <w:sz w:val="20"/>
                <w:szCs w:val="20"/>
                <w:lang w:val="en-US"/>
              </w:rPr>
              <w:t>Bioss</w:t>
            </w:r>
            <w:proofErr w:type="spellEnd"/>
            <w:r w:rsidRPr="00543ECB">
              <w:rPr>
                <w:sz w:val="20"/>
                <w:szCs w:val="20"/>
                <w:lang w:val="en-US"/>
              </w:rPr>
              <w:t xml:space="preserve">, </w:t>
            </w:r>
          </w:p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#bs-12344R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Hcp1</w:t>
            </w: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Santa Cruz Biotechnology, #SC-134997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L-Ft</w:t>
            </w:r>
          </w:p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rStyle w:val="HTML-cytat"/>
                <w:i w:val="0"/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Rabbit polyclonal, kind gift from P.</w:t>
            </w:r>
            <w:r w:rsidRPr="00543ECB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ECB">
              <w:rPr>
                <w:rStyle w:val="HTML-cytat"/>
                <w:sz w:val="20"/>
                <w:szCs w:val="20"/>
                <w:lang w:val="en-US"/>
              </w:rPr>
              <w:t>Santambrogio</w:t>
            </w:r>
            <w:proofErr w:type="spellEnd"/>
            <w:r w:rsidRPr="00543ECB">
              <w:rPr>
                <w:rStyle w:val="HTML-cytat"/>
                <w:sz w:val="20"/>
                <w:szCs w:val="20"/>
                <w:lang w:val="en-US"/>
              </w:rPr>
              <w:t xml:space="preserve">, </w:t>
            </w:r>
          </w:p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43ECB">
                  <w:rPr>
                    <w:rStyle w:val="HTML-cytat"/>
                    <w:sz w:val="20"/>
                    <w:szCs w:val="20"/>
                    <w:lang w:val="en-US"/>
                  </w:rPr>
                  <w:t>Italy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-Aldrich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Pr="0062047E" w:rsidRDefault="00EA2E6F" w:rsidP="003E3F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047E">
              <w:rPr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520" w:type="dxa"/>
          </w:tcPr>
          <w:p w:rsidR="00EA2E6F" w:rsidRPr="00543ECB" w:rsidRDefault="00EA2E6F" w:rsidP="003E3FEB">
            <w:pPr>
              <w:pStyle w:val="Nagwek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543ECB">
              <w:rPr>
                <w:b w:val="0"/>
                <w:bCs w:val="0"/>
                <w:sz w:val="20"/>
                <w:szCs w:val="20"/>
                <w:lang w:val="en-US"/>
              </w:rPr>
              <w:t>Rabbit polyclonal, Santa Cruz Biotechnology, #</w:t>
            </w:r>
            <w:smartTag w:uri="urn:schemas-microsoft-com:office:smarttags" w:element="City">
              <w:smartTag w:uri="urn:schemas-microsoft-com:office:smarttags" w:element="place">
                <w:r w:rsidRPr="00543ECB">
                  <w:rPr>
                    <w:b w:val="0"/>
                    <w:bCs w:val="0"/>
                    <w:sz w:val="20"/>
                    <w:szCs w:val="20"/>
                    <w:lang w:val="en-US"/>
                  </w:rPr>
                  <w:t>SC-</w:t>
                </w:r>
              </w:smartTag>
              <w:r w:rsidRPr="00543ECB">
                <w:rPr>
                  <w:b w:val="0"/>
                  <w:bCs w:val="0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543ECB">
                  <w:rPr>
                    <w:b w:val="0"/>
                    <w:bCs w:val="0"/>
                    <w:sz w:val="20"/>
                    <w:szCs w:val="20"/>
                    <w:lang w:val="en-US"/>
                  </w:rPr>
                  <w:t>50536</w:t>
                </w:r>
              </w:smartTag>
            </w:smartTag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 polyclonal, #A6154 (SIGMA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  <w:tr w:rsidR="00EA2E6F" w:rsidRPr="00543ECB" w:rsidTr="00EA2E6F">
        <w:tc>
          <w:tcPr>
            <w:tcW w:w="1908" w:type="dxa"/>
            <w:vAlign w:val="center"/>
          </w:tcPr>
          <w:p w:rsidR="00EA2E6F" w:rsidRPr="00543ECB" w:rsidRDefault="00EA2E6F" w:rsidP="003E3FEB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Actin</w:t>
            </w:r>
          </w:p>
        </w:tc>
        <w:tc>
          <w:tcPr>
            <w:tcW w:w="2520" w:type="dxa"/>
          </w:tcPr>
          <w:p w:rsidR="00EA2E6F" w:rsidRPr="00543ECB" w:rsidRDefault="00EA2E6F" w:rsidP="003E3FEB">
            <w:pPr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polyclonal, Santa Cruz Biotechnology, #SC-1615</w:t>
            </w:r>
          </w:p>
        </w:tc>
        <w:tc>
          <w:tcPr>
            <w:tcW w:w="1080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396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Donkey anti-goat polyclonal, #SC-2020 (Santa Cruz Biotechnology)</w:t>
            </w:r>
          </w:p>
        </w:tc>
        <w:tc>
          <w:tcPr>
            <w:tcW w:w="1305" w:type="dxa"/>
            <w:vAlign w:val="center"/>
          </w:tcPr>
          <w:p w:rsidR="00EA2E6F" w:rsidRPr="00543ECB" w:rsidRDefault="00EA2E6F" w:rsidP="00EA2E6F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20,000</w:t>
            </w:r>
          </w:p>
        </w:tc>
      </w:tr>
    </w:tbl>
    <w:p w:rsidR="00231860" w:rsidRDefault="00231860"/>
    <w:sectPr w:rsidR="00231860" w:rsidSect="00EA2E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9D"/>
    <w:rsid w:val="000D3B01"/>
    <w:rsid w:val="00231860"/>
    <w:rsid w:val="00442D6F"/>
    <w:rsid w:val="00671DC1"/>
    <w:rsid w:val="008E5A6C"/>
    <w:rsid w:val="00BD7C9D"/>
    <w:rsid w:val="00CE2B8B"/>
    <w:rsid w:val="00EA2E6F"/>
    <w:rsid w:val="00FA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6FCEAC-B517-49FC-8A2D-445EF7A1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A2E6F"/>
    <w:rPr>
      <w:sz w:val="24"/>
      <w:szCs w:val="24"/>
    </w:rPr>
  </w:style>
  <w:style w:type="paragraph" w:styleId="Nagwek1">
    <w:name w:val="heading 1"/>
    <w:basedOn w:val="Normalny"/>
    <w:link w:val="Nagwek1Znak"/>
    <w:qFormat/>
    <w:rsid w:val="00EA2E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A2E6F"/>
    <w:rPr>
      <w:b/>
      <w:bCs/>
      <w:kern w:val="36"/>
      <w:sz w:val="48"/>
      <w:szCs w:val="48"/>
    </w:rPr>
  </w:style>
  <w:style w:type="character" w:styleId="HTML-cytat">
    <w:name w:val="HTML Cite"/>
    <w:rsid w:val="00EA2E6F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r.starzynski@ighz.pl</cp:lastModifiedBy>
  <cp:revision>2</cp:revision>
  <dcterms:created xsi:type="dcterms:W3CDTF">2017-06-30T12:43:00Z</dcterms:created>
  <dcterms:modified xsi:type="dcterms:W3CDTF">2017-06-30T12:45:00Z</dcterms:modified>
</cp:coreProperties>
</file>